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07F00" w14:textId="77777777" w:rsidR="00920C3D" w:rsidRPr="00920C3D" w:rsidRDefault="00920C3D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ppendix 2. </w:t>
      </w:r>
      <w:r w:rsidRPr="00920C3D">
        <w:rPr>
          <w:rFonts w:ascii="Times New Roman" w:hAnsi="Times New Roman" w:cs="Times New Roman"/>
          <w:b/>
          <w:sz w:val="24"/>
          <w:szCs w:val="24"/>
        </w:rPr>
        <w:t>Multilevel model with gender as additional covariate</w:t>
      </w:r>
    </w:p>
    <w:p w14:paraId="0624D894" w14:textId="77777777" w:rsidR="0058312F" w:rsidRDefault="0058312F" w:rsidP="002E333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5545F" w14:textId="77777777" w:rsidR="00920C3D" w:rsidRPr="00F262D1" w:rsidRDefault="00920C3D" w:rsidP="002E333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sz w:val="24"/>
          <w:szCs w:val="24"/>
        </w:rPr>
        <w:t>The multilevel model,</w:t>
      </w:r>
      <w:r w:rsidR="0058312F">
        <w:rPr>
          <w:rFonts w:ascii="Times New Roman" w:hAnsi="Times New Roman" w:cs="Times New Roman"/>
          <w:sz w:val="24"/>
          <w:szCs w:val="24"/>
        </w:rPr>
        <w:t xml:space="preserve"> with gender added as covariate,</w:t>
      </w:r>
      <w:r w:rsidRPr="00F262D1">
        <w:rPr>
          <w:rFonts w:ascii="Times New Roman" w:hAnsi="Times New Roman" w:cs="Times New Roman"/>
          <w:sz w:val="24"/>
          <w:szCs w:val="24"/>
        </w:rPr>
        <w:t xml:space="preserve"> with Y denoting the outcome for time</w:t>
      </w:r>
      <w:r w:rsidRPr="00F262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262D1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26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 xml:space="preserve">and participant </w:t>
      </w:r>
      <w:r w:rsidRPr="00F262D1">
        <w:rPr>
          <w:rFonts w:ascii="Times New Roman" w:hAnsi="Times New Roman" w:cs="Times New Roman"/>
          <w:i/>
          <w:sz w:val="24"/>
          <w:szCs w:val="24"/>
        </w:rPr>
        <w:t>j</w:t>
      </w:r>
      <w:r w:rsidRPr="00F262D1">
        <w:rPr>
          <w:rFonts w:ascii="Times New Roman" w:hAnsi="Times New Roman" w:cs="Times New Roman"/>
          <w:sz w:val="24"/>
          <w:szCs w:val="24"/>
        </w:rPr>
        <w:t>, is as follows:</w:t>
      </w:r>
    </w:p>
    <w:p w14:paraId="51D2999A" w14:textId="77777777" w:rsidR="00920C3D" w:rsidRPr="00F262D1" w:rsidRDefault="00920C3D" w:rsidP="00920C3D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F262D1">
        <w:rPr>
          <w:rFonts w:ascii="Times New Roman" w:hAnsi="Times New Roman" w:cs="Times New Roman"/>
          <w:i/>
          <w:sz w:val="24"/>
          <w:szCs w:val="24"/>
        </w:rPr>
        <w:t>Level 1:</w:t>
      </w:r>
      <w:r w:rsidRPr="00F262D1">
        <w:rPr>
          <w:rFonts w:ascii="Times New Roman" w:hAnsi="Times New Roman" w:cs="Times New Roman"/>
          <w:sz w:val="24"/>
          <w:szCs w:val="24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Y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>= β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j</w:t>
      </w:r>
      <w:r w:rsidRPr="00F262D1">
        <w:rPr>
          <w:rFonts w:ascii="Times New Roman" w:hAnsi="Times New Roman" w:cs="Times New Roman"/>
          <w:sz w:val="24"/>
          <w:szCs w:val="24"/>
        </w:rPr>
        <w:t xml:space="preserve"> + β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j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tim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ε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</w:p>
    <w:p w14:paraId="175B81AA" w14:textId="77777777" w:rsidR="00920C3D" w:rsidRPr="00920C3D" w:rsidRDefault="00920C3D" w:rsidP="00920C3D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i/>
          <w:sz w:val="24"/>
          <w:szCs w:val="24"/>
        </w:rPr>
        <w:t>Level 2:</w:t>
      </w:r>
      <w:r w:rsidRPr="00F262D1">
        <w:rPr>
          <w:rFonts w:ascii="Times New Roman" w:hAnsi="Times New Roman" w:cs="Times New Roman"/>
          <w:sz w:val="24"/>
          <w:szCs w:val="24"/>
        </w:rPr>
        <w:tab/>
        <w:t>β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j</w:t>
      </w:r>
      <w:r w:rsidRPr="00F262D1">
        <w:rPr>
          <w:rFonts w:ascii="Times New Roman" w:hAnsi="Times New Roman" w:cs="Times New Roman"/>
          <w:sz w:val="24"/>
          <w:szCs w:val="24"/>
        </w:rPr>
        <w:t xml:space="preserve"> =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0</w:t>
      </w:r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1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2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reinforcement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3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reinforcement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262D1">
        <w:rPr>
          <w:rFonts w:ascii="Times New Roman" w:hAnsi="Times New Roman" w:cs="Times New Roman"/>
          <w:sz w:val="24"/>
          <w:szCs w:val="24"/>
        </w:rPr>
        <w:t>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04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ag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</w:t>
      </w:r>
      <w:r w:rsidRPr="00920C3D">
        <w:rPr>
          <w:rFonts w:ascii="Times New Roman" w:hAnsi="Times New Roman" w:cs="Times New Roman"/>
          <w:sz w:val="24"/>
          <w:szCs w:val="24"/>
        </w:rPr>
        <w:t>+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05</w:t>
      </w:r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gender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</w:p>
    <w:p w14:paraId="2C8A0CA2" w14:textId="77777777" w:rsidR="00920C3D" w:rsidRPr="00920C3D" w:rsidRDefault="00920C3D" w:rsidP="00920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0C3D">
        <w:rPr>
          <w:rFonts w:ascii="Times New Roman" w:hAnsi="Times New Roman" w:cs="Times New Roman"/>
          <w:sz w:val="24"/>
          <w:szCs w:val="24"/>
        </w:rPr>
        <w:tab/>
      </w:r>
      <w:r w:rsidRPr="00920C3D">
        <w:rPr>
          <w:rFonts w:ascii="Times New Roman" w:hAnsi="Times New Roman" w:cs="Times New Roman"/>
          <w:sz w:val="24"/>
          <w:szCs w:val="24"/>
        </w:rPr>
        <w:tab/>
        <w:t>β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1j</w:t>
      </w:r>
      <w:r w:rsidRPr="00920C3D">
        <w:rPr>
          <w:rFonts w:ascii="Times New Roman" w:hAnsi="Times New Roman" w:cs="Times New Roman"/>
          <w:sz w:val="24"/>
          <w:szCs w:val="24"/>
        </w:rPr>
        <w:t xml:space="preserve"> =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20C3D">
        <w:rPr>
          <w:rFonts w:ascii="Times New Roman" w:hAnsi="Times New Roman" w:cs="Times New Roman"/>
          <w:sz w:val="24"/>
          <w:szCs w:val="24"/>
        </w:rPr>
        <w:t xml:space="preserve"> +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group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920C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136D55" w14:textId="77777777" w:rsidR="00920C3D" w:rsidRPr="002E333A" w:rsidRDefault="00920C3D" w:rsidP="002E333A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920C3D">
        <w:rPr>
          <w:rFonts w:ascii="Times New Roman" w:hAnsi="Times New Roman" w:cs="Times New Roman"/>
          <w:i/>
          <w:sz w:val="24"/>
          <w:szCs w:val="24"/>
        </w:rPr>
        <w:t>Combined:</w:t>
      </w:r>
      <w:r w:rsidRPr="00920C3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Y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20C3D">
        <w:rPr>
          <w:rFonts w:ascii="Times New Roman" w:hAnsi="Times New Roman" w:cs="Times New Roman"/>
          <w:sz w:val="24"/>
          <w:szCs w:val="24"/>
        </w:rPr>
        <w:t>=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00</w:t>
      </w:r>
      <w:r w:rsidRPr="00920C3D">
        <w:rPr>
          <w:rFonts w:ascii="Times New Roman" w:hAnsi="Times New Roman" w:cs="Times New Roman"/>
          <w:sz w:val="24"/>
          <w:szCs w:val="24"/>
        </w:rPr>
        <w:t xml:space="preserve"> +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01</w:t>
      </w:r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group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920C3D">
        <w:rPr>
          <w:rFonts w:ascii="Times New Roman" w:hAnsi="Times New Roman" w:cs="Times New Roman"/>
          <w:sz w:val="24"/>
          <w:szCs w:val="24"/>
        </w:rPr>
        <w:t xml:space="preserve"> +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02</w:t>
      </w:r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reinforcement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920C3D">
        <w:rPr>
          <w:rFonts w:ascii="Times New Roman" w:hAnsi="Times New Roman" w:cs="Times New Roman"/>
          <w:sz w:val="24"/>
          <w:szCs w:val="24"/>
        </w:rPr>
        <w:t xml:space="preserve"> +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03</w:t>
      </w:r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group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reinforcement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20C3D">
        <w:rPr>
          <w:rFonts w:ascii="Times New Roman" w:hAnsi="Times New Roman" w:cs="Times New Roman"/>
          <w:sz w:val="24"/>
          <w:szCs w:val="24"/>
        </w:rPr>
        <w:t>+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04</w:t>
      </w:r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age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920C3D">
        <w:rPr>
          <w:rFonts w:ascii="Times New Roman" w:hAnsi="Times New Roman" w:cs="Times New Roman"/>
          <w:sz w:val="24"/>
          <w:szCs w:val="24"/>
        </w:rPr>
        <w:t xml:space="preserve"> + γ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05</w:t>
      </w:r>
      <w:r w:rsidRPr="00920C3D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920C3D">
        <w:rPr>
          <w:rFonts w:ascii="Times New Roman" w:hAnsi="Times New Roman" w:cs="Times New Roman"/>
          <w:sz w:val="24"/>
          <w:szCs w:val="24"/>
        </w:rPr>
        <w:t>gender</w:t>
      </w:r>
      <w:r w:rsidRPr="00920C3D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tim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γ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group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time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262D1">
        <w:rPr>
          <w:rFonts w:ascii="Times New Roman" w:hAnsi="Times New Roman" w:cs="Times New Roman"/>
          <w:sz w:val="24"/>
          <w:szCs w:val="24"/>
        </w:rPr>
        <w:t>ε</w:t>
      </w:r>
      <w:r w:rsidRPr="00F262D1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F262D1">
        <w:rPr>
          <w:rFonts w:ascii="Times New Roman" w:hAnsi="Times New Roman" w:cs="Times New Roman"/>
          <w:sz w:val="24"/>
          <w:szCs w:val="24"/>
        </w:rPr>
        <w:tab/>
      </w:r>
    </w:p>
    <w:p w14:paraId="4F561E7C" w14:textId="77777777" w:rsidR="0058312F" w:rsidRDefault="0058312F" w:rsidP="00920C3D">
      <w:pPr>
        <w:spacing w:after="0"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</w:p>
    <w:p w14:paraId="35DC5543" w14:textId="77777777" w:rsidR="0058312F" w:rsidRPr="0058312F" w:rsidRDefault="00404EA7" w:rsidP="00E1568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2D1">
        <w:rPr>
          <w:rFonts w:ascii="Times New Roman" w:hAnsi="Times New Roman" w:cs="Times New Roman"/>
          <w:sz w:val="24"/>
          <w:szCs w:val="24"/>
        </w:rPr>
        <w:t xml:space="preserve">Gender is coded 0 for boys and 1 for girls. </w:t>
      </w:r>
      <w:r w:rsidR="0058312F" w:rsidRPr="0058312F">
        <w:rPr>
          <w:rFonts w:ascii="Times New Roman" w:hAnsi="Times New Roman" w:cs="Times New Roman"/>
          <w:sz w:val="24"/>
          <w:szCs w:val="24"/>
        </w:rPr>
        <w:t>The results of all multilevel analyses with gender as covariate are depicted in the table below.</w:t>
      </w:r>
      <w:r w:rsidR="0058312F">
        <w:rPr>
          <w:rFonts w:ascii="Times New Roman" w:hAnsi="Times New Roman" w:cs="Times New Roman"/>
          <w:sz w:val="24"/>
          <w:szCs w:val="24"/>
        </w:rPr>
        <w:t xml:space="preserve"> Note that there are no significant effects for the model with gender as covariate that were not significant in the model without gender as covariate and vice versa.</w:t>
      </w:r>
    </w:p>
    <w:p w14:paraId="60BFB97D" w14:textId="77777777" w:rsidR="0058312F" w:rsidRDefault="0058312F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5452B2F1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03A7B480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53C44A05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2C589283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5CF96642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66D4D46E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0DE673BB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5CF27265" w14:textId="77777777" w:rsidR="00002F88" w:rsidRDefault="00002F88" w:rsidP="00920C3D">
      <w:pPr>
        <w:spacing w:after="0" w:line="480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</w:p>
    <w:p w14:paraId="363BDB8F" w14:textId="53A6C706" w:rsidR="00920C3D" w:rsidRPr="00E3671F" w:rsidRDefault="00920C3D" w:rsidP="00920C3D">
      <w:pPr>
        <w:spacing w:after="0"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E367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8312F">
        <w:rPr>
          <w:rFonts w:ascii="Times New Roman" w:hAnsi="Times New Roman" w:cs="Times New Roman"/>
          <w:b/>
          <w:sz w:val="24"/>
          <w:szCs w:val="24"/>
        </w:rPr>
        <w:t>A1</w:t>
      </w:r>
      <w:r w:rsidRPr="00E3671F">
        <w:rPr>
          <w:rFonts w:ascii="Times New Roman" w:hAnsi="Times New Roman" w:cs="Times New Roman"/>
          <w:b/>
          <w:sz w:val="24"/>
          <w:szCs w:val="24"/>
        </w:rPr>
        <w:t>.</w:t>
      </w:r>
      <w:r w:rsidRPr="00E3671F">
        <w:rPr>
          <w:rFonts w:ascii="Times New Roman" w:hAnsi="Times New Roman" w:cs="Times New Roman"/>
          <w:sz w:val="24"/>
          <w:szCs w:val="24"/>
        </w:rPr>
        <w:t xml:space="preserve"> Overview of all effects in the multilevel model</w:t>
      </w:r>
      <w:r w:rsidR="002E333A">
        <w:rPr>
          <w:rFonts w:ascii="Times New Roman" w:hAnsi="Times New Roman" w:cs="Times New Roman"/>
          <w:sz w:val="24"/>
          <w:szCs w:val="24"/>
        </w:rPr>
        <w:t xml:space="preserve"> </w:t>
      </w:r>
      <w:r w:rsidR="00A80BDB">
        <w:rPr>
          <w:rFonts w:ascii="Times New Roman" w:hAnsi="Times New Roman" w:cs="Times New Roman"/>
          <w:sz w:val="24"/>
          <w:szCs w:val="24"/>
        </w:rPr>
        <w:t>(N=96)</w:t>
      </w:r>
    </w:p>
    <w:tbl>
      <w:tblPr>
        <w:tblStyle w:val="TableGrid"/>
        <w:tblW w:w="6210" w:type="pct"/>
        <w:tblInd w:w="-1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1558"/>
        <w:gridCol w:w="1560"/>
        <w:gridCol w:w="1560"/>
        <w:gridCol w:w="1418"/>
        <w:gridCol w:w="1420"/>
        <w:gridCol w:w="1413"/>
      </w:tblGrid>
      <w:tr w:rsidR="00002F88" w:rsidRPr="00E3671F" w14:paraId="257B97BF" w14:textId="77777777" w:rsidTr="00002F88">
        <w:tc>
          <w:tcPr>
            <w:tcW w:w="432" w:type="pct"/>
          </w:tcPr>
          <w:p w14:paraId="3162CD0C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</w:p>
        </w:tc>
        <w:tc>
          <w:tcPr>
            <w:tcW w:w="679" w:type="pct"/>
          </w:tcPr>
          <w:p w14:paraId="366125DE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E367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678" w:type="pct"/>
          </w:tcPr>
          <w:p w14:paraId="47F68DB0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E367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679" w:type="pct"/>
          </w:tcPr>
          <w:p w14:paraId="58A6832F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E367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679" w:type="pct"/>
          </w:tcPr>
          <w:p w14:paraId="070391A5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E367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02</w:t>
            </w:r>
          </w:p>
        </w:tc>
        <w:tc>
          <w:tcPr>
            <w:tcW w:w="617" w:type="pct"/>
          </w:tcPr>
          <w:p w14:paraId="2EF72C2D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E367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03</w:t>
            </w:r>
          </w:p>
        </w:tc>
        <w:tc>
          <w:tcPr>
            <w:tcW w:w="618" w:type="pct"/>
          </w:tcPr>
          <w:p w14:paraId="5B668DE4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E367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04</w:t>
            </w:r>
          </w:p>
        </w:tc>
        <w:tc>
          <w:tcPr>
            <w:tcW w:w="615" w:type="pct"/>
          </w:tcPr>
          <w:p w14:paraId="085E51FA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b/>
                <w:sz w:val="18"/>
                <w:szCs w:val="18"/>
              </w:rPr>
              <w:t>γ</w:t>
            </w:r>
            <w:r w:rsidRPr="00E367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05</w:t>
            </w:r>
          </w:p>
        </w:tc>
      </w:tr>
      <w:tr w:rsidR="00002F88" w:rsidRPr="00E3671F" w14:paraId="31247CD2" w14:textId="77777777" w:rsidTr="00002F88">
        <w:tc>
          <w:tcPr>
            <w:tcW w:w="432" w:type="pct"/>
          </w:tcPr>
          <w:p w14:paraId="11794F82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79" w:type="pct"/>
          </w:tcPr>
          <w:p w14:paraId="75EBEEE3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678" w:type="pct"/>
          </w:tcPr>
          <w:p w14:paraId="7738714C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679" w:type="pct"/>
          </w:tcPr>
          <w:p w14:paraId="4B5F741C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Group * Time</w:t>
            </w:r>
          </w:p>
        </w:tc>
        <w:tc>
          <w:tcPr>
            <w:tcW w:w="679" w:type="pct"/>
          </w:tcPr>
          <w:p w14:paraId="27F6279F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Reinforcement</w:t>
            </w:r>
          </w:p>
        </w:tc>
        <w:tc>
          <w:tcPr>
            <w:tcW w:w="617" w:type="pct"/>
          </w:tcPr>
          <w:p w14:paraId="295AC33F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Group * Reinforcement</w:t>
            </w:r>
          </w:p>
        </w:tc>
        <w:tc>
          <w:tcPr>
            <w:tcW w:w="618" w:type="pct"/>
          </w:tcPr>
          <w:p w14:paraId="1A01227A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15" w:type="pct"/>
          </w:tcPr>
          <w:p w14:paraId="38946CF3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</w:tr>
      <w:tr w:rsidR="00002F88" w:rsidRPr="00E3671F" w14:paraId="634ED82A" w14:textId="77777777" w:rsidTr="00002F88">
        <w:tc>
          <w:tcPr>
            <w:tcW w:w="432" w:type="pct"/>
          </w:tcPr>
          <w:p w14:paraId="5FD55642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SSRT</w:t>
            </w:r>
          </w:p>
        </w:tc>
        <w:tc>
          <w:tcPr>
            <w:tcW w:w="679" w:type="pct"/>
          </w:tcPr>
          <w:p w14:paraId="6AEF130C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11.5 (17.0), </w:t>
            </w:r>
          </w:p>
          <w:p w14:paraId="165B173E" w14:textId="70BAA7F2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50</w:t>
            </w:r>
          </w:p>
        </w:tc>
        <w:tc>
          <w:tcPr>
            <w:tcW w:w="678" w:type="pct"/>
          </w:tcPr>
          <w:p w14:paraId="191A87C3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23.1 (12.7), </w:t>
            </w:r>
          </w:p>
          <w:p w14:paraId="3F976344" w14:textId="29D6F020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07</w:t>
            </w:r>
          </w:p>
        </w:tc>
        <w:tc>
          <w:tcPr>
            <w:tcW w:w="679" w:type="pct"/>
          </w:tcPr>
          <w:p w14:paraId="47BE0B73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30.7 (16.1), </w:t>
            </w:r>
          </w:p>
          <w:p w14:paraId="2DC7F4F5" w14:textId="60CA24CD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06</w:t>
            </w:r>
          </w:p>
        </w:tc>
        <w:tc>
          <w:tcPr>
            <w:tcW w:w="679" w:type="pct"/>
          </w:tcPr>
          <w:p w14:paraId="6BD4906C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9.8 (14.4), </w:t>
            </w:r>
          </w:p>
          <w:p w14:paraId="6B0D18E4" w14:textId="54B5813C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50</w:t>
            </w:r>
          </w:p>
        </w:tc>
        <w:tc>
          <w:tcPr>
            <w:tcW w:w="617" w:type="pct"/>
          </w:tcPr>
          <w:p w14:paraId="48B04515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7.4 (18.9), </w:t>
            </w:r>
          </w:p>
          <w:p w14:paraId="7080E460" w14:textId="2D57162A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70</w:t>
            </w:r>
          </w:p>
        </w:tc>
        <w:tc>
          <w:tcPr>
            <w:tcW w:w="618" w:type="pct"/>
          </w:tcPr>
          <w:p w14:paraId="0E8B4245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95 (.56), </w:t>
            </w:r>
          </w:p>
          <w:p w14:paraId="1BC63954" w14:textId="0F7A030C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09</w:t>
            </w:r>
          </w:p>
        </w:tc>
        <w:tc>
          <w:tcPr>
            <w:tcW w:w="615" w:type="pct"/>
          </w:tcPr>
          <w:p w14:paraId="1E920823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8.0 (12.4), </w:t>
            </w: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52</w:t>
            </w:r>
          </w:p>
        </w:tc>
      </w:tr>
      <w:tr w:rsidR="00002F88" w:rsidRPr="00E3671F" w14:paraId="22D865C5" w14:textId="77777777" w:rsidTr="00002F88">
        <w:tc>
          <w:tcPr>
            <w:tcW w:w="432" w:type="pct"/>
          </w:tcPr>
          <w:p w14:paraId="62C7BEF6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Mean RT</w:t>
            </w:r>
          </w:p>
        </w:tc>
        <w:tc>
          <w:tcPr>
            <w:tcW w:w="679" w:type="pct"/>
          </w:tcPr>
          <w:p w14:paraId="43C9E108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55.1 (51.6), </w:t>
            </w:r>
          </w:p>
          <w:p w14:paraId="23F5DF4D" w14:textId="32CABBF6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29</w:t>
            </w:r>
          </w:p>
        </w:tc>
        <w:tc>
          <w:tcPr>
            <w:tcW w:w="678" w:type="pct"/>
          </w:tcPr>
          <w:p w14:paraId="35C6BC84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7.8 (32.5), </w:t>
            </w:r>
          </w:p>
          <w:p w14:paraId="2A845116" w14:textId="243AD2F8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81</w:t>
            </w:r>
          </w:p>
        </w:tc>
        <w:tc>
          <w:tcPr>
            <w:tcW w:w="679" w:type="pct"/>
          </w:tcPr>
          <w:p w14:paraId="6492E80B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58.6 (40.8), </w:t>
            </w:r>
          </w:p>
          <w:p w14:paraId="312770BD" w14:textId="72DCCF7A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15</w:t>
            </w:r>
          </w:p>
        </w:tc>
        <w:tc>
          <w:tcPr>
            <w:tcW w:w="679" w:type="pct"/>
          </w:tcPr>
          <w:p w14:paraId="522BBA54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56.9 (40.4), </w:t>
            </w:r>
          </w:p>
          <w:p w14:paraId="511CE1E5" w14:textId="7298190E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16</w:t>
            </w:r>
          </w:p>
        </w:tc>
        <w:tc>
          <w:tcPr>
            <w:tcW w:w="617" w:type="pct"/>
          </w:tcPr>
          <w:p w14:paraId="00FA1371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2.5 (53.3), </w:t>
            </w:r>
          </w:p>
          <w:p w14:paraId="5C12E2DC" w14:textId="14C882C9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96</w:t>
            </w:r>
          </w:p>
        </w:tc>
        <w:tc>
          <w:tcPr>
            <w:tcW w:w="618" w:type="pct"/>
          </w:tcPr>
          <w:p w14:paraId="56D3A841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04 (1.69), </w:t>
            </w:r>
          </w:p>
          <w:p w14:paraId="5B95F580" w14:textId="10EAB359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98</w:t>
            </w:r>
          </w:p>
        </w:tc>
        <w:tc>
          <w:tcPr>
            <w:tcW w:w="615" w:type="pct"/>
          </w:tcPr>
          <w:p w14:paraId="22F818B4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6.7 (37.3), </w:t>
            </w: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86</w:t>
            </w:r>
          </w:p>
        </w:tc>
      </w:tr>
      <w:tr w:rsidR="00002F88" w:rsidRPr="00E3671F" w14:paraId="4602FADB" w14:textId="77777777" w:rsidTr="00002F88">
        <w:tc>
          <w:tcPr>
            <w:tcW w:w="432" w:type="pct"/>
          </w:tcPr>
          <w:p w14:paraId="62C4E8C4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RT Var.</w:t>
            </w:r>
          </w:p>
        </w:tc>
        <w:tc>
          <w:tcPr>
            <w:tcW w:w="679" w:type="pct"/>
          </w:tcPr>
          <w:p w14:paraId="26998DDB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69.6, (14.9), </w:t>
            </w:r>
          </w:p>
          <w:p w14:paraId="37229BDE" w14:textId="6BE3DAF4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&lt; .001***</w:t>
            </w:r>
          </w:p>
        </w:tc>
        <w:tc>
          <w:tcPr>
            <w:tcW w:w="678" w:type="pct"/>
          </w:tcPr>
          <w:p w14:paraId="7FBC44B7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23.1 (10.3), </w:t>
            </w:r>
          </w:p>
          <w:p w14:paraId="45C2665F" w14:textId="74A50B66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03*</w:t>
            </w:r>
          </w:p>
        </w:tc>
        <w:tc>
          <w:tcPr>
            <w:tcW w:w="679" w:type="pct"/>
          </w:tcPr>
          <w:p w14:paraId="17418712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36.2 (12.9), </w:t>
            </w:r>
          </w:p>
          <w:p w14:paraId="4DDE125E" w14:textId="47E78D0A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&lt; .01**</w:t>
            </w:r>
          </w:p>
        </w:tc>
        <w:tc>
          <w:tcPr>
            <w:tcW w:w="679" w:type="pct"/>
          </w:tcPr>
          <w:p w14:paraId="5006278B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34.1 (12.5), </w:t>
            </w:r>
          </w:p>
          <w:p w14:paraId="5B738167" w14:textId="1727EA46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&lt; .01**</w:t>
            </w:r>
          </w:p>
        </w:tc>
        <w:tc>
          <w:tcPr>
            <w:tcW w:w="617" w:type="pct"/>
          </w:tcPr>
          <w:p w14:paraId="6B4E1D5A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24.4 (16.5), </w:t>
            </w:r>
          </w:p>
          <w:p w14:paraId="793843C7" w14:textId="2EC9043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14</w:t>
            </w:r>
          </w:p>
        </w:tc>
        <w:tc>
          <w:tcPr>
            <w:tcW w:w="618" w:type="pct"/>
          </w:tcPr>
          <w:p w14:paraId="16EF2484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.09 (.47), </w:t>
            </w:r>
          </w:p>
          <w:p w14:paraId="7E8D10B1" w14:textId="6F58A4DB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85</w:t>
            </w:r>
          </w:p>
        </w:tc>
        <w:tc>
          <w:tcPr>
            <w:tcW w:w="615" w:type="pct"/>
          </w:tcPr>
          <w:p w14:paraId="04C6499F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5.5 (10.4), </w:t>
            </w: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60</w:t>
            </w:r>
          </w:p>
        </w:tc>
      </w:tr>
      <w:tr w:rsidR="00002F88" w:rsidRPr="00E3671F" w14:paraId="3A883B4D" w14:textId="77777777" w:rsidTr="00002F88">
        <w:tc>
          <w:tcPr>
            <w:tcW w:w="432" w:type="pct"/>
          </w:tcPr>
          <w:p w14:paraId="7B5E6FD5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Omission errors</w:t>
            </w:r>
          </w:p>
        </w:tc>
        <w:tc>
          <w:tcPr>
            <w:tcW w:w="679" w:type="pct"/>
          </w:tcPr>
          <w:p w14:paraId="1F53BF06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1.30 (.31), </w:t>
            </w:r>
          </w:p>
          <w:p w14:paraId="70F53B22" w14:textId="6AD410BC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&lt; .001***</w:t>
            </w:r>
          </w:p>
        </w:tc>
        <w:tc>
          <w:tcPr>
            <w:tcW w:w="678" w:type="pct"/>
          </w:tcPr>
          <w:p w14:paraId="7AB3500C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54 (.20), </w:t>
            </w:r>
          </w:p>
          <w:p w14:paraId="0AEA71D4" w14:textId="4C12D046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01*</w:t>
            </w:r>
          </w:p>
        </w:tc>
        <w:tc>
          <w:tcPr>
            <w:tcW w:w="679" w:type="pct"/>
          </w:tcPr>
          <w:p w14:paraId="45F2A723" w14:textId="77777777" w:rsidR="00002F88" w:rsidRDefault="00920C3D" w:rsidP="003B2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= .9</w:t>
            </w:r>
            <w:r w:rsidR="003B22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.26), </w:t>
            </w:r>
          </w:p>
          <w:p w14:paraId="5F1D89D6" w14:textId="0902BB51" w:rsidR="00920C3D" w:rsidRPr="00E3671F" w:rsidRDefault="00920C3D" w:rsidP="003B227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&lt; .001***</w:t>
            </w:r>
          </w:p>
        </w:tc>
        <w:tc>
          <w:tcPr>
            <w:tcW w:w="679" w:type="pct"/>
          </w:tcPr>
          <w:p w14:paraId="71532CAF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18 (.25), </w:t>
            </w:r>
          </w:p>
          <w:p w14:paraId="0B3DBCF3" w14:textId="1EE62AB1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48</w:t>
            </w:r>
          </w:p>
        </w:tc>
        <w:tc>
          <w:tcPr>
            <w:tcW w:w="617" w:type="pct"/>
          </w:tcPr>
          <w:p w14:paraId="70B36D19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.38 (.33), </w:t>
            </w:r>
          </w:p>
          <w:p w14:paraId="5A866076" w14:textId="2E6D3DFC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26</w:t>
            </w:r>
          </w:p>
        </w:tc>
        <w:tc>
          <w:tcPr>
            <w:tcW w:w="618" w:type="pct"/>
          </w:tcPr>
          <w:p w14:paraId="36B95BA5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.002 (.01), </w:t>
            </w:r>
          </w:p>
          <w:p w14:paraId="702F72D2" w14:textId="7FFDACF8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85</w:t>
            </w:r>
          </w:p>
        </w:tc>
        <w:tc>
          <w:tcPr>
            <w:tcW w:w="615" w:type="pct"/>
          </w:tcPr>
          <w:p w14:paraId="26F08AC3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25 (.22), </w:t>
            </w:r>
          </w:p>
          <w:p w14:paraId="6754C7F7" w14:textId="75082FBB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26</w:t>
            </w:r>
          </w:p>
        </w:tc>
      </w:tr>
      <w:tr w:rsidR="00002F88" w:rsidRPr="00E3671F" w14:paraId="4D1C82D1" w14:textId="77777777" w:rsidTr="00002F88">
        <w:tc>
          <w:tcPr>
            <w:tcW w:w="432" w:type="pct"/>
          </w:tcPr>
          <w:p w14:paraId="1757DA62" w14:textId="77777777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>Choice errors</w:t>
            </w:r>
          </w:p>
        </w:tc>
        <w:tc>
          <w:tcPr>
            <w:tcW w:w="679" w:type="pct"/>
          </w:tcPr>
          <w:p w14:paraId="1C10613A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10 (.29), </w:t>
            </w:r>
          </w:p>
          <w:p w14:paraId="20619A2D" w14:textId="3B6EA2BF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72</w:t>
            </w:r>
          </w:p>
        </w:tc>
        <w:tc>
          <w:tcPr>
            <w:tcW w:w="678" w:type="pct"/>
          </w:tcPr>
          <w:p w14:paraId="08CCE746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.11 (.20), </w:t>
            </w:r>
          </w:p>
          <w:p w14:paraId="5B646924" w14:textId="37D113BD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58</w:t>
            </w:r>
          </w:p>
        </w:tc>
        <w:tc>
          <w:tcPr>
            <w:tcW w:w="679" w:type="pct"/>
          </w:tcPr>
          <w:p w14:paraId="48D8BE7C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29 (.26), </w:t>
            </w:r>
          </w:p>
          <w:p w14:paraId="36227E25" w14:textId="3E106D65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27</w:t>
            </w:r>
          </w:p>
        </w:tc>
        <w:tc>
          <w:tcPr>
            <w:tcW w:w="679" w:type="pct"/>
          </w:tcPr>
          <w:p w14:paraId="7F00782D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.06 (.24), </w:t>
            </w:r>
          </w:p>
          <w:p w14:paraId="644E12C7" w14:textId="500F592C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79</w:t>
            </w:r>
          </w:p>
        </w:tc>
        <w:tc>
          <w:tcPr>
            <w:tcW w:w="617" w:type="pct"/>
          </w:tcPr>
          <w:p w14:paraId="2FEFC796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34 (.31), </w:t>
            </w:r>
          </w:p>
          <w:p w14:paraId="2233451F" w14:textId="1CC89392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28</w:t>
            </w:r>
          </w:p>
        </w:tc>
        <w:tc>
          <w:tcPr>
            <w:tcW w:w="618" w:type="pct"/>
          </w:tcPr>
          <w:p w14:paraId="41E192BD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01 (.01), </w:t>
            </w:r>
          </w:p>
          <w:p w14:paraId="23EF6E29" w14:textId="05C7450A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19</w:t>
            </w:r>
          </w:p>
        </w:tc>
        <w:tc>
          <w:tcPr>
            <w:tcW w:w="615" w:type="pct"/>
          </w:tcPr>
          <w:p w14:paraId="561C116B" w14:textId="77777777" w:rsidR="00002F88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 = -.20 (.21), </w:t>
            </w:r>
          </w:p>
          <w:p w14:paraId="3361E1B4" w14:textId="0DD512B6" w:rsidR="00920C3D" w:rsidRPr="00E3671F" w:rsidRDefault="00920C3D" w:rsidP="00273E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F8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671F">
              <w:rPr>
                <w:rFonts w:ascii="Times New Roman" w:hAnsi="Times New Roman" w:cs="Times New Roman"/>
                <w:sz w:val="18"/>
                <w:szCs w:val="18"/>
              </w:rPr>
              <w:t xml:space="preserve"> = .35</w:t>
            </w:r>
          </w:p>
        </w:tc>
      </w:tr>
    </w:tbl>
    <w:p w14:paraId="59D37041" w14:textId="77777777" w:rsidR="00920C3D" w:rsidRPr="001C5F0E" w:rsidRDefault="00920C3D" w:rsidP="00FC31AA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E3671F">
        <w:rPr>
          <w:rFonts w:ascii="Times New Roman" w:hAnsi="Times New Roman" w:cs="Times New Roman"/>
          <w:sz w:val="16"/>
          <w:szCs w:val="16"/>
        </w:rPr>
        <w:t xml:space="preserve">* </w:t>
      </w:r>
      <w:r w:rsidRPr="00E3671F">
        <w:rPr>
          <w:rFonts w:ascii="Times New Roman" w:hAnsi="Times New Roman" w:cs="Times New Roman"/>
          <w:i/>
          <w:sz w:val="16"/>
          <w:szCs w:val="16"/>
        </w:rPr>
        <w:t>p</w:t>
      </w:r>
      <w:r w:rsidRPr="00E3671F">
        <w:rPr>
          <w:rFonts w:ascii="Times New Roman" w:hAnsi="Times New Roman" w:cs="Times New Roman"/>
          <w:sz w:val="16"/>
          <w:szCs w:val="16"/>
        </w:rPr>
        <w:t xml:space="preserve"> &lt; .05, ** </w:t>
      </w:r>
      <w:r w:rsidRPr="00E3671F">
        <w:rPr>
          <w:rFonts w:ascii="Times New Roman" w:hAnsi="Times New Roman" w:cs="Times New Roman"/>
          <w:i/>
          <w:sz w:val="16"/>
          <w:szCs w:val="16"/>
        </w:rPr>
        <w:t>p</w:t>
      </w:r>
      <w:r w:rsidRPr="00E3671F">
        <w:rPr>
          <w:rFonts w:ascii="Times New Roman" w:hAnsi="Times New Roman" w:cs="Times New Roman"/>
          <w:sz w:val="16"/>
          <w:szCs w:val="16"/>
        </w:rPr>
        <w:t xml:space="preserve"> &lt; .01, *** </w:t>
      </w:r>
      <w:r w:rsidRPr="00E3671F">
        <w:rPr>
          <w:rFonts w:ascii="Times New Roman" w:hAnsi="Times New Roman" w:cs="Times New Roman"/>
          <w:i/>
          <w:sz w:val="16"/>
          <w:szCs w:val="16"/>
        </w:rPr>
        <w:t>p</w:t>
      </w:r>
      <w:r w:rsidRPr="00E3671F">
        <w:rPr>
          <w:rFonts w:ascii="Times New Roman" w:hAnsi="Times New Roman" w:cs="Times New Roman"/>
          <w:sz w:val="16"/>
          <w:szCs w:val="16"/>
        </w:rPr>
        <w:t xml:space="preserve"> &lt; .001, SSRT = Stop Signal Reaction Time, RT = reaction time, Var. = Variability</w:t>
      </w:r>
      <w:r>
        <w:rPr>
          <w:rFonts w:ascii="Times New Roman" w:hAnsi="Times New Roman" w:cs="Times New Roman"/>
          <w:sz w:val="16"/>
          <w:szCs w:val="16"/>
        </w:rPr>
        <w:t>. B (SE) represents the unstandardized estimate with its standard error.</w:t>
      </w:r>
      <w:r w:rsidRPr="001C5F0E">
        <w:rPr>
          <w:rFonts w:ascii="Times New Roman" w:hAnsi="Times New Roman" w:cs="Times New Roman"/>
          <w:sz w:val="16"/>
          <w:szCs w:val="16"/>
        </w:rPr>
        <w:t>γ</w:t>
      </w:r>
      <w:r w:rsidRPr="001C5F0E">
        <w:rPr>
          <w:rFonts w:ascii="Times New Roman" w:hAnsi="Times New Roman" w:cs="Times New Roman"/>
          <w:sz w:val="16"/>
          <w:szCs w:val="16"/>
          <w:vertAlign w:val="subscript"/>
        </w:rPr>
        <w:t xml:space="preserve">01 </w:t>
      </w:r>
      <w:r w:rsidRPr="001C5F0E">
        <w:rPr>
          <w:rFonts w:ascii="Times New Roman" w:hAnsi="Times New Roman" w:cs="Times New Roman"/>
          <w:sz w:val="16"/>
          <w:szCs w:val="16"/>
        </w:rPr>
        <w:t>represents the group effect at T2 without reinforcement, γ</w:t>
      </w:r>
      <w:r w:rsidRPr="001C5F0E">
        <w:rPr>
          <w:rFonts w:ascii="Times New Roman" w:hAnsi="Times New Roman" w:cs="Times New Roman"/>
          <w:sz w:val="16"/>
          <w:szCs w:val="16"/>
          <w:vertAlign w:val="subscript"/>
        </w:rPr>
        <w:t xml:space="preserve">10 </w:t>
      </w:r>
      <w:r w:rsidRPr="001C5F0E">
        <w:rPr>
          <w:rFonts w:ascii="Times New Roman" w:hAnsi="Times New Roman" w:cs="Times New Roman"/>
          <w:sz w:val="16"/>
          <w:szCs w:val="16"/>
        </w:rPr>
        <w:t>the time effect in ADHD without reinforcement, γ</w:t>
      </w:r>
      <w:r w:rsidRPr="001C5F0E">
        <w:rPr>
          <w:rFonts w:ascii="Times New Roman" w:hAnsi="Times New Roman" w:cs="Times New Roman"/>
          <w:sz w:val="16"/>
          <w:szCs w:val="16"/>
          <w:vertAlign w:val="subscript"/>
        </w:rPr>
        <w:t xml:space="preserve">11 </w:t>
      </w:r>
      <w:r w:rsidRPr="001C5F0E">
        <w:rPr>
          <w:rFonts w:ascii="Times New Roman" w:hAnsi="Times New Roman" w:cs="Times New Roman"/>
          <w:sz w:val="16"/>
          <w:szCs w:val="16"/>
        </w:rPr>
        <w:t>the interaction effect between group and time without reinforcement, γ</w:t>
      </w:r>
      <w:r w:rsidRPr="001C5F0E">
        <w:rPr>
          <w:rFonts w:ascii="Times New Roman" w:hAnsi="Times New Roman" w:cs="Times New Roman"/>
          <w:sz w:val="16"/>
          <w:szCs w:val="16"/>
          <w:vertAlign w:val="subscript"/>
        </w:rPr>
        <w:t xml:space="preserve">02 </w:t>
      </w:r>
      <w:r w:rsidRPr="001C5F0E">
        <w:rPr>
          <w:rFonts w:ascii="Times New Roman" w:hAnsi="Times New Roman" w:cs="Times New Roman"/>
          <w:sz w:val="16"/>
          <w:szCs w:val="16"/>
        </w:rPr>
        <w:t>the reinforcement effect at T2 in ADHD, γ</w:t>
      </w:r>
      <w:r w:rsidRPr="001C5F0E">
        <w:rPr>
          <w:rFonts w:ascii="Times New Roman" w:hAnsi="Times New Roman" w:cs="Times New Roman"/>
          <w:sz w:val="16"/>
          <w:szCs w:val="16"/>
          <w:vertAlign w:val="subscript"/>
        </w:rPr>
        <w:t xml:space="preserve">03 </w:t>
      </w:r>
      <w:r w:rsidRPr="001C5F0E">
        <w:rPr>
          <w:rFonts w:ascii="Times New Roman" w:hAnsi="Times New Roman" w:cs="Times New Roman"/>
          <w:sz w:val="16"/>
          <w:szCs w:val="16"/>
        </w:rPr>
        <w:t>the interaction effect of group and reinforcement at T2, γ</w:t>
      </w:r>
      <w:r w:rsidRPr="001C5F0E">
        <w:rPr>
          <w:rFonts w:ascii="Times New Roman" w:hAnsi="Times New Roman" w:cs="Times New Roman"/>
          <w:sz w:val="16"/>
          <w:szCs w:val="16"/>
          <w:vertAlign w:val="subscript"/>
        </w:rPr>
        <w:t xml:space="preserve">04 </w:t>
      </w:r>
      <w:r w:rsidRPr="001C5F0E">
        <w:rPr>
          <w:rFonts w:ascii="Times New Roman" w:hAnsi="Times New Roman" w:cs="Times New Roman"/>
          <w:sz w:val="16"/>
          <w:szCs w:val="16"/>
        </w:rPr>
        <w:t>represents the effect of age in boys with ADHD at T2 receiving no reinforcement and γ</w:t>
      </w:r>
      <w:r w:rsidRPr="001C5F0E">
        <w:rPr>
          <w:rFonts w:ascii="Times New Roman" w:hAnsi="Times New Roman" w:cs="Times New Roman"/>
          <w:sz w:val="16"/>
          <w:szCs w:val="16"/>
          <w:vertAlign w:val="subscript"/>
        </w:rPr>
        <w:t>05</w:t>
      </w:r>
      <w:r w:rsidRPr="001C5F0E">
        <w:rPr>
          <w:rFonts w:ascii="Times New Roman" w:hAnsi="Times New Roman" w:cs="Times New Roman"/>
          <w:sz w:val="16"/>
          <w:szCs w:val="16"/>
        </w:rPr>
        <w:t xml:space="preserve"> represents the effect of gender in averagely aged children with ADHD at T2 receiving no reinforcement.</w:t>
      </w:r>
    </w:p>
    <w:p w14:paraId="1F864FC6" w14:textId="77777777" w:rsidR="001D25FD" w:rsidRDefault="001D25FD"/>
    <w:p w14:paraId="4BF1B25C" w14:textId="77777777" w:rsidR="0058312F" w:rsidRDefault="0058312F"/>
    <w:sectPr w:rsidR="0058312F" w:rsidSect="00002F8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D42833" w15:done="0"/>
  <w15:commentEx w15:paraId="016337F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44354"/>
    <w:multiLevelType w:val="hybridMultilevel"/>
    <w:tmpl w:val="944CB5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ilde huizenga">
    <w15:presenceInfo w15:providerId="Windows Live" w15:userId="7a6f214ed6db3d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C3D"/>
    <w:rsid w:val="00002F88"/>
    <w:rsid w:val="0001100B"/>
    <w:rsid w:val="00024005"/>
    <w:rsid w:val="00062A06"/>
    <w:rsid w:val="00087E21"/>
    <w:rsid w:val="000A2595"/>
    <w:rsid w:val="000B6E78"/>
    <w:rsid w:val="001163CD"/>
    <w:rsid w:val="00131F8D"/>
    <w:rsid w:val="001421AB"/>
    <w:rsid w:val="00160733"/>
    <w:rsid w:val="001943E9"/>
    <w:rsid w:val="001C494B"/>
    <w:rsid w:val="001D25FD"/>
    <w:rsid w:val="001E6BFA"/>
    <w:rsid w:val="001F076F"/>
    <w:rsid w:val="001F14D1"/>
    <w:rsid w:val="001F6E7B"/>
    <w:rsid w:val="00210373"/>
    <w:rsid w:val="002259B0"/>
    <w:rsid w:val="00254418"/>
    <w:rsid w:val="00267D34"/>
    <w:rsid w:val="002C7FAB"/>
    <w:rsid w:val="002E333A"/>
    <w:rsid w:val="002E5ADF"/>
    <w:rsid w:val="00315B31"/>
    <w:rsid w:val="003829DE"/>
    <w:rsid w:val="003B1758"/>
    <w:rsid w:val="003B227A"/>
    <w:rsid w:val="003B2B8C"/>
    <w:rsid w:val="003B5DA3"/>
    <w:rsid w:val="00404EA7"/>
    <w:rsid w:val="0040619E"/>
    <w:rsid w:val="00417774"/>
    <w:rsid w:val="00421060"/>
    <w:rsid w:val="00435FCA"/>
    <w:rsid w:val="00487E13"/>
    <w:rsid w:val="004B06FB"/>
    <w:rsid w:val="004E4368"/>
    <w:rsid w:val="004E50F2"/>
    <w:rsid w:val="00540BCC"/>
    <w:rsid w:val="0058312F"/>
    <w:rsid w:val="00587577"/>
    <w:rsid w:val="00592AE9"/>
    <w:rsid w:val="00594FB2"/>
    <w:rsid w:val="005E3D62"/>
    <w:rsid w:val="005E4EDE"/>
    <w:rsid w:val="00626DB6"/>
    <w:rsid w:val="0064673A"/>
    <w:rsid w:val="00663041"/>
    <w:rsid w:val="006755EE"/>
    <w:rsid w:val="00675B89"/>
    <w:rsid w:val="00693988"/>
    <w:rsid w:val="00695502"/>
    <w:rsid w:val="006A48FB"/>
    <w:rsid w:val="006B615E"/>
    <w:rsid w:val="006E03EB"/>
    <w:rsid w:val="006E2F9A"/>
    <w:rsid w:val="006E54FC"/>
    <w:rsid w:val="0071253F"/>
    <w:rsid w:val="00781A9B"/>
    <w:rsid w:val="00795037"/>
    <w:rsid w:val="007C194C"/>
    <w:rsid w:val="007D3F34"/>
    <w:rsid w:val="007F1610"/>
    <w:rsid w:val="00806926"/>
    <w:rsid w:val="008341C6"/>
    <w:rsid w:val="0087760B"/>
    <w:rsid w:val="008B5541"/>
    <w:rsid w:val="008C2AC0"/>
    <w:rsid w:val="008E5849"/>
    <w:rsid w:val="00920C3D"/>
    <w:rsid w:val="0096096B"/>
    <w:rsid w:val="009F1935"/>
    <w:rsid w:val="009F7A0C"/>
    <w:rsid w:val="00A160FB"/>
    <w:rsid w:val="00A63D85"/>
    <w:rsid w:val="00A80BDB"/>
    <w:rsid w:val="00A9530D"/>
    <w:rsid w:val="00AA6E46"/>
    <w:rsid w:val="00AB2787"/>
    <w:rsid w:val="00AC596B"/>
    <w:rsid w:val="00B576DD"/>
    <w:rsid w:val="00B72CAA"/>
    <w:rsid w:val="00B74723"/>
    <w:rsid w:val="00B80A1F"/>
    <w:rsid w:val="00BF6406"/>
    <w:rsid w:val="00C03B67"/>
    <w:rsid w:val="00C151B8"/>
    <w:rsid w:val="00C602C2"/>
    <w:rsid w:val="00C96BC7"/>
    <w:rsid w:val="00CC6095"/>
    <w:rsid w:val="00CD2E4D"/>
    <w:rsid w:val="00D83FBA"/>
    <w:rsid w:val="00D85795"/>
    <w:rsid w:val="00D87D8B"/>
    <w:rsid w:val="00D94C49"/>
    <w:rsid w:val="00D979B3"/>
    <w:rsid w:val="00DE076A"/>
    <w:rsid w:val="00E06D2B"/>
    <w:rsid w:val="00E15688"/>
    <w:rsid w:val="00EA5887"/>
    <w:rsid w:val="00EC5F86"/>
    <w:rsid w:val="00ED6C63"/>
    <w:rsid w:val="00EF0857"/>
    <w:rsid w:val="00EF6654"/>
    <w:rsid w:val="00F02753"/>
    <w:rsid w:val="00F15A76"/>
    <w:rsid w:val="00F537FE"/>
    <w:rsid w:val="00F67124"/>
    <w:rsid w:val="00F8631B"/>
    <w:rsid w:val="00F86EE3"/>
    <w:rsid w:val="00F96CEA"/>
    <w:rsid w:val="00FA01D4"/>
    <w:rsid w:val="00FC0018"/>
    <w:rsid w:val="00FC31AA"/>
    <w:rsid w:val="00FE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39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0C3D"/>
    <w:pPr>
      <w:ind w:left="720"/>
      <w:contextualSpacing/>
    </w:pPr>
  </w:style>
  <w:style w:type="paragraph" w:styleId="NoSpacing">
    <w:name w:val="No Spacing"/>
    <w:uiPriority w:val="1"/>
    <w:qFormat/>
    <w:rsid w:val="00920C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9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3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E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0C3D"/>
    <w:pPr>
      <w:ind w:left="720"/>
      <w:contextualSpacing/>
    </w:pPr>
  </w:style>
  <w:style w:type="paragraph" w:styleId="NoSpacing">
    <w:name w:val="No Spacing"/>
    <w:uiPriority w:val="1"/>
    <w:qFormat/>
    <w:rsid w:val="00920C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9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3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kers, Tycho</dc:creator>
  <cp:lastModifiedBy>Dekkers, Tycho</cp:lastModifiedBy>
  <cp:revision>8</cp:revision>
  <dcterms:created xsi:type="dcterms:W3CDTF">2016-10-24T06:56:00Z</dcterms:created>
  <dcterms:modified xsi:type="dcterms:W3CDTF">2017-05-09T15:52:00Z</dcterms:modified>
</cp:coreProperties>
</file>